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4B4CA" w14:textId="5B978C65" w:rsidR="00BD464E" w:rsidRPr="00BD464E" w:rsidRDefault="00BD464E" w:rsidP="00BD464E">
      <w:pPr>
        <w:spacing w:before="240" w:after="24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</w:pPr>
      <w:r w:rsidRPr="00E047EF">
        <w:rPr>
          <w:rFonts w:ascii="Arial" w:eastAsia="Times New Roman" w:hAnsi="Arial" w:cs="Arial"/>
          <w:b/>
          <w:bCs/>
          <w:color w:val="000000"/>
          <w:lang w:val="en-US" w:eastAsia="de-DE"/>
        </w:rPr>
        <w:t>Supplementary table 1:</w:t>
      </w:r>
      <w:r w:rsidRPr="00E047EF">
        <w:rPr>
          <w:rFonts w:ascii="Arial" w:eastAsia="Times New Roman" w:hAnsi="Arial" w:cs="Arial"/>
          <w:color w:val="000000"/>
          <w:lang w:val="en-US" w:eastAsia="de-DE"/>
        </w:rPr>
        <w:t xml:space="preserve"> </w:t>
      </w:r>
      <w:r w:rsidRPr="00BD464E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>Short (&lt;15 days) versus long (≥15 days) course of invasive mechanical ventilation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. Percentages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and univariate analysis of associated patient factors, SOFA score, and SOFA score components in ventilated patients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Bold indicates statistical significance.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8"/>
        <w:gridCol w:w="1625"/>
        <w:gridCol w:w="1475"/>
        <w:gridCol w:w="2665"/>
        <w:gridCol w:w="939"/>
      </w:tblGrid>
      <w:tr w:rsidR="00BD464E" w:rsidRPr="00BD464E" w14:paraId="4D1A6E58" w14:textId="77777777" w:rsidTr="00862C1F">
        <w:trPr>
          <w:trHeight w:val="102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8652D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E473E" w14:textId="65322D2F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hort IMV</w:t>
            </w:r>
            <w:r w:rsidR="001F516D" w:rsidRPr="001F5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US" w:eastAsia="de-DE"/>
              </w:rPr>
              <w:t>a</w:t>
            </w:r>
          </w:p>
          <w:p w14:paraId="47CFCB79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ercentage, n/available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DB268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ong IMV</w:t>
            </w:r>
          </w:p>
          <w:p w14:paraId="4D720444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ercentage n/available N</w:t>
            </w:r>
          </w:p>
          <w:p w14:paraId="2A1A7F4B" w14:textId="77777777" w:rsidR="00BD464E" w:rsidRPr="00E047EF" w:rsidRDefault="00BD464E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22AE0" w14:textId="7B19068F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uOR</w:t>
            </w:r>
            <w:r w:rsidR="001F516D" w:rsidRPr="001F5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US" w:eastAsia="de-DE"/>
              </w:rPr>
              <w:t>b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95% CI</w:t>
            </w:r>
            <w:r w:rsidR="001F516D" w:rsidRPr="001F51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US" w:eastAsia="de-DE"/>
              </w:rPr>
              <w:t>c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), Chi-square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3A9EA" w14:textId="77777777" w:rsidR="00BD464E" w:rsidRPr="00BD464E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D46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</w:tr>
      <w:tr w:rsidR="00BD464E" w:rsidRPr="00E047EF" w14:paraId="18460D58" w14:textId="77777777" w:rsidTr="00AF531C">
        <w:trPr>
          <w:trHeight w:val="5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7F4DF" w14:textId="1A7D8C18" w:rsidR="00BD464E" w:rsidRPr="00AE5F42" w:rsidRDefault="00AE5F42" w:rsidP="00080CE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E5F4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9CCC0" w14:textId="77777777" w:rsidR="00BD464E" w:rsidRPr="00BD464E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D46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1.1%, 15/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0D55E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D46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9%, 56/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6351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07BB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D464E" w:rsidRPr="00E047EF" w14:paraId="7AB9BF0D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AACDA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-5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616C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0%, 5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4226F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.9%, 24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9F63B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8239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</w:tr>
      <w:tr w:rsidR="00BD464E" w:rsidRPr="00E047EF" w14:paraId="4EDF3095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35148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-6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1FED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0%, 3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B379B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9%, 19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10E8C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1 (0.28-6.2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7F78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3</w:t>
            </w:r>
          </w:p>
        </w:tc>
      </w:tr>
      <w:tr w:rsidR="00BD464E" w:rsidRPr="00E047EF" w14:paraId="2AAC2CF1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7B5B8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-7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33BC5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0%, 3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8CBEF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6%, 11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461B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6 (0.15-3.7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5BE2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4</w:t>
            </w:r>
          </w:p>
        </w:tc>
      </w:tr>
      <w:tr w:rsidR="00BD464E" w:rsidRPr="00E047EF" w14:paraId="06CE61A5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4E66E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≥ 80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8CB60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.7%, 4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EEB4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%, 2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5E97A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 (0.01-0.7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AB49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7</w:t>
            </w:r>
          </w:p>
        </w:tc>
      </w:tr>
      <w:tr w:rsidR="00BD464E" w:rsidRPr="00E047EF" w14:paraId="072E6596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49C2F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le gen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8751E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3%, 11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1C2A8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.6%, 39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5A12B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3 (0.23-3.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4A51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8</w:t>
            </w:r>
          </w:p>
        </w:tc>
      </w:tr>
      <w:tr w:rsidR="00BD464E" w:rsidRPr="00E047EF" w14:paraId="27009F6C" w14:textId="77777777" w:rsidTr="00BD464E">
        <w:trPr>
          <w:trHeight w:val="6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BD322" w14:textId="2598A06E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MI</w:t>
            </w:r>
            <w:r w:rsidR="00BC3E09" w:rsidRPr="00BC3E0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d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≥ 30 kg/m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F763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6%, 4/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65ADE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.8%, 23/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8D67A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0 (0.50-6.4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912B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</w:tr>
      <w:tr w:rsidR="00BD464E" w:rsidRPr="00E047EF" w14:paraId="4AB5AB2C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0C601" w14:textId="6B4F5488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I</w:t>
            </w:r>
            <w:r w:rsidR="00BC3E09" w:rsidRPr="00BC3E0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e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≥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8F10C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3%, 11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44DA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.4%, 31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3AF8C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5 (0.13-1.6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26A5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1</w:t>
            </w:r>
          </w:p>
        </w:tc>
      </w:tr>
      <w:tr w:rsidR="00BD464E" w:rsidRPr="00E047EF" w14:paraId="432DD34E" w14:textId="77777777" w:rsidTr="00BD464E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499AA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diovascular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7F11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3%, 11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7D8A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.3%, 36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EDFA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5 (0.18-2.3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6B580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1</w:t>
            </w:r>
          </w:p>
        </w:tc>
      </w:tr>
      <w:tr w:rsidR="00BD464E" w:rsidRPr="00E047EF" w14:paraId="4EDD3649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02F14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AE0A5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0%, 3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8CD45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0%, 14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793C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3 (0.33-5.4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E011B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9</w:t>
            </w:r>
          </w:p>
        </w:tc>
      </w:tr>
      <w:tr w:rsidR="00BD464E" w:rsidRPr="00E047EF" w14:paraId="3B9B7837" w14:textId="77777777" w:rsidTr="00BD464E">
        <w:trPr>
          <w:trHeight w:val="3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86151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pulmonary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A2F4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0%, 3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3876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4%, 12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DB25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9 (0.26-4.5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F7F8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0</w:t>
            </w:r>
          </w:p>
        </w:tc>
      </w:tr>
      <w:tr w:rsidR="00BD464E" w:rsidRPr="00E047EF" w14:paraId="328E1237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FB597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kidney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6330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7%, 1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F7C5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9%, 5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1DA5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7 (0.15-12.7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11E8F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</w:t>
            </w:r>
          </w:p>
        </w:tc>
      </w:tr>
      <w:tr w:rsidR="00BD464E" w:rsidRPr="00E047EF" w14:paraId="75076821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D9FA6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neurological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26AB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7%, 1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4A5E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7%, 6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E5ED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8 (0.19-15.1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8837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4</w:t>
            </w:r>
          </w:p>
        </w:tc>
      </w:tr>
      <w:tr w:rsidR="00BD464E" w:rsidRPr="00E047EF" w14:paraId="22A0219B" w14:textId="77777777" w:rsidTr="00BD464E">
        <w:trPr>
          <w:trHeight w:val="9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2B15A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ys between symptom onset and admission</w:t>
            </w:r>
          </w:p>
          <w:p w14:paraId="0BCA8AD0" w14:textId="77777777" w:rsidR="00BD464E" w:rsidRPr="001F516D" w:rsidRDefault="00BD464E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de-DE"/>
              </w:rPr>
            </w:pPr>
            <w:r w:rsidRPr="001F516D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  <w:t>≤ 5 days, available n/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BFB1E" w14:textId="0F2E4A51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.5%, 6/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D988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2%, 19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11270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0 (0.29-4.1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D30A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9</w:t>
            </w:r>
          </w:p>
        </w:tc>
      </w:tr>
      <w:tr w:rsidR="00BD464E" w:rsidRPr="00E047EF" w14:paraId="373AE394" w14:textId="77777777" w:rsidTr="00BD464E">
        <w:trPr>
          <w:trHeight w:val="9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5EDDB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lastRenderedPageBreak/>
              <w:t>Days from admission until intubation</w:t>
            </w:r>
          </w:p>
          <w:p w14:paraId="53F2CD63" w14:textId="77777777" w:rsidR="00BD464E" w:rsidRPr="00E047EF" w:rsidRDefault="00BD464E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≤ 1 day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E3F4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0%, 3/15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E91B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.6%, 30/56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8C3D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60 (1.17-18.16)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CF47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  <w:tr w:rsidR="00BD464E" w:rsidRPr="00E047EF" w14:paraId="5BD9DF2B" w14:textId="77777777" w:rsidTr="00AE5F42">
        <w:trPr>
          <w:trHeight w:val="3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96BA5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atients transferred from other cent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392B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6%, 4/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FBD3C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.6%, 39/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B895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73 (1.58-20.8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02FE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D464E" w:rsidRPr="00E047EF" w14:paraId="3FE22CB6" w14:textId="77777777" w:rsidTr="00AE5F42">
        <w:trPr>
          <w:trHeight w:val="63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36E4E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B7F94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an (sd) (95% CI)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A110E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an (sd) (95% CI)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 </w:t>
            </w:r>
          </w:p>
          <w:p w14:paraId="2A0D1A15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E62DB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ifference of means</w:t>
            </w:r>
          </w:p>
          <w:p w14:paraId="6413537B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(95% CI) </w:t>
            </w:r>
          </w:p>
          <w:p w14:paraId="5476936A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(Welch’s t-test)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21B67" w14:textId="77777777" w:rsidR="00BD464E" w:rsidRPr="00BD464E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BD464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p-value</w:t>
            </w:r>
          </w:p>
        </w:tc>
      </w:tr>
      <w:tr w:rsidR="00BD464E" w:rsidRPr="00E047EF" w14:paraId="1007F0DC" w14:textId="77777777" w:rsidTr="00AE5F42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A2A57" w14:textId="5D6AC490" w:rsidR="00BD464E" w:rsidRPr="00E047EF" w:rsidRDefault="00BD464E" w:rsidP="000A4F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OFA</w:t>
            </w:r>
            <w:r w:rsidR="00BC3E09" w:rsidRPr="00BC3E0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US" w:eastAsia="de-DE"/>
              </w:rPr>
              <w:t>f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total score max. 1st week after hospital admi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73ED8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44 (2.92) (7.20-11.7), 9/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2CC3E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5 (2.97) (10.1-12.8), 22/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2565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1 (-0.46-4.4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63B90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 </w:t>
            </w:r>
          </w:p>
        </w:tc>
      </w:tr>
      <w:tr w:rsidR="00BD464E" w:rsidRPr="00E047EF" w14:paraId="1CA83F7E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FF0FB" w14:textId="77777777" w:rsidR="00BD464E" w:rsidRPr="00E047EF" w:rsidRDefault="00BD464E" w:rsidP="000A4F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OFA total score max. Score 2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vertAlign w:val="superscript"/>
                <w:lang w:val="en-US" w:eastAsia="de-DE"/>
              </w:rPr>
              <w:t>nd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week after hospital admission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C847B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40 (3.53) (5.87-10.9), 10/15 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33E7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2 (2.92) (10.1-12.3), 30/5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06EFE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8 (0.13-5.47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EC13F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4</w:t>
            </w:r>
          </w:p>
        </w:tc>
      </w:tr>
      <w:tr w:rsidR="00BD464E" w:rsidRPr="00E047EF" w14:paraId="39A73678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881B0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total score max.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430A0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8 (1.87) (9.46-12.1), 10/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A555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7 (2.64) (11.8-13.6), 38/5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90E6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8 (0.36-3.41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A3B70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  <w:tr w:rsidR="00BD464E" w:rsidRPr="00E047EF" w14:paraId="417A7A94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159F5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respiratory component max.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4E6F8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0 (0.63) (2.75-3.65), 10/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D7F3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2 (0.62) (3.11-3.52), 38/56 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5AFD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 (-0.37;0.60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72BDD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1</w:t>
            </w:r>
          </w:p>
        </w:tc>
      </w:tr>
      <w:tr w:rsidR="00BD464E" w:rsidRPr="00E047EF" w14:paraId="0AD1DEE0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D4993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coagulation component max.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C3CA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0 (0.48) (-0.05-0.65)</w:t>
            </w:r>
          </w:p>
          <w:p w14:paraId="0A6FD1FA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/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7083C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3 (1.05) (0.68-1.37)</w:t>
            </w:r>
          </w:p>
          <w:p w14:paraId="1A63E14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/5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5EBF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3 (0.26-1.19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9F251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D464E" w:rsidRPr="00E047EF" w14:paraId="2DBAE09E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FFBDC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hepatic component max.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E018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0 (0.70) (-0.10-0.90)</w:t>
            </w:r>
          </w:p>
          <w:p w14:paraId="649CC93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/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03FE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5 (1.37) (1.10-2.00)</w:t>
            </w:r>
          </w:p>
          <w:p w14:paraId="4EFFB970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/5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9CCB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5 (0.51-1.79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03A57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D464E" w:rsidRPr="00E047EF" w14:paraId="65DE083A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7CC09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cardiovascular component max.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BFE88" w14:textId="46770770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0 (0.71) (2.99-4.01)</w:t>
            </w:r>
            <w:r w:rsidR="00AE5F4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/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6A972" w14:textId="23B3B77C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8 (0.86) (3.30-3.86)</w:t>
            </w:r>
            <w:r w:rsidR="00AE5F4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/5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F45A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 (-0.48-0.64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F8C81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</w:t>
            </w:r>
          </w:p>
        </w:tc>
      </w:tr>
      <w:tr w:rsidR="00BD464E" w:rsidRPr="00E047EF" w14:paraId="3851C04D" w14:textId="77777777" w:rsidTr="00CB1943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9155" w14:textId="3B9EF5E6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0" w:author="Thibeault, Charlotte" w:date="2021-02-04T11:02:00Z">
              <w:r w:rsidRPr="00E047EF" w:rsidDel="00CB194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SOFA neurological component.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A31D0" w14:textId="66EDFA95" w:rsidR="00BD464E" w:rsidRPr="00E047EF" w:rsidDel="00CB1943" w:rsidRDefault="00BD464E" w:rsidP="00AE5F42">
            <w:pPr>
              <w:spacing w:after="0" w:line="480" w:lineRule="auto"/>
              <w:rPr>
                <w:del w:id="1" w:author="Thibeault, Charlotte" w:date="2021-02-04T11:02:00Z"/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2" w:author="Thibeault, Charlotte" w:date="2021-02-04T11:02:00Z">
              <w:r w:rsidRPr="00E047EF" w:rsidDel="00CB194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4.00 (0.00) (4.00-4.00)</w:delText>
              </w:r>
            </w:del>
          </w:p>
          <w:p w14:paraId="2165BA6D" w14:textId="52B317A5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3" w:author="Thibeault, Charlotte" w:date="2021-02-04T11:02:00Z">
              <w:r w:rsidRPr="00E047EF" w:rsidDel="00CB194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10/15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B479" w14:textId="1B1CD8B9" w:rsidR="00BD464E" w:rsidRPr="00E047EF" w:rsidDel="00CB1943" w:rsidRDefault="00BD464E" w:rsidP="00AE5F42">
            <w:pPr>
              <w:spacing w:after="0" w:line="480" w:lineRule="auto"/>
              <w:rPr>
                <w:del w:id="4" w:author="Thibeault, Charlotte" w:date="2021-02-04T11:02:00Z"/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5" w:author="Thibeault, Charlotte" w:date="2021-02-04T11:02:00Z">
              <w:r w:rsidRPr="00E047EF" w:rsidDel="00CB194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3.84 (0.59) (3.65-4.04)</w:delText>
              </w:r>
            </w:del>
          </w:p>
          <w:p w14:paraId="60F16DBB" w14:textId="3CB2FB16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6" w:author="Thibeault, Charlotte" w:date="2021-02-04T11:02:00Z">
              <w:r w:rsidRPr="00E047EF" w:rsidDel="00CB194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38/56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8EBA" w14:textId="7B3FF6E8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7" w:author="Thibeault, Charlotte" w:date="2021-02-04T11:02:00Z">
              <w:r w:rsidRPr="00E047EF" w:rsidDel="00CB194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-0.16 (-0.35-0.04)</w:delText>
              </w:r>
            </w:del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F4FB6" w14:textId="34033CCB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8" w:author="Thibeault, Charlotte" w:date="2021-02-04T11:02:00Z">
              <w:r w:rsidRPr="00E047EF" w:rsidDel="00CB194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0.11</w:delText>
              </w:r>
            </w:del>
          </w:p>
        </w:tc>
      </w:tr>
      <w:tr w:rsidR="00BD464E" w:rsidRPr="00E047EF" w14:paraId="71C1A147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B12E1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renal component max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0117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0 (1.58) (0.27-2.53)</w:t>
            </w:r>
          </w:p>
          <w:p w14:paraId="034ABFE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/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0A0D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2 (1.41) (1.96-2.88)</w:t>
            </w:r>
          </w:p>
          <w:p w14:paraId="44171A1F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/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1E2B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2 (-0.16-2.21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35CF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</w:tr>
      <w:tr w:rsidR="00BD464E" w:rsidRPr="00E047EF" w14:paraId="2B6616DF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51A41" w14:textId="77777777" w:rsidR="00BD464E" w:rsidRPr="00E047EF" w:rsidRDefault="00BD464E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CF406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dian (IQR)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A5DCD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dian (IQR)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D5039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Difference of medians (IQR of pairwise differences), Mann-Whitney </w:t>
            </w:r>
            <w:r w:rsidRPr="00E047E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>U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test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B70E0" w14:textId="77777777" w:rsidR="00BD464E" w:rsidRPr="00BD464E" w:rsidRDefault="00BD464E" w:rsidP="00080CE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BD464E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p-value</w:t>
            </w:r>
          </w:p>
        </w:tc>
      </w:tr>
      <w:tr w:rsidR="00BD464E" w:rsidRPr="00E047EF" w14:paraId="73C7D7A8" w14:textId="77777777" w:rsidTr="00BD464E">
        <w:trPr>
          <w:trHeight w:val="11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82628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ighest viral concentration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C886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7.19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(5.74-7.46), 15/15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98FEA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6.63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 xml:space="preserve">(5.31-7.46),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54/56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2DC3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6 (–2.42-1.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6625A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</w:tr>
      <w:tr w:rsidR="00BD464E" w:rsidRPr="00E047EF" w14:paraId="5BDB24DD" w14:textId="77777777" w:rsidTr="00BD464E">
        <w:trPr>
          <w:trHeight w:val="11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93460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irst viral concentr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B39E3" w14:textId="77777777" w:rsidR="00BD464E" w:rsidRPr="00E047EF" w:rsidRDefault="00BD464E" w:rsidP="00AE5F42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69 (4.83-7.11), 15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8B2B3" w14:textId="77777777" w:rsidR="00BD464E" w:rsidRPr="00E047EF" w:rsidRDefault="00BD464E" w:rsidP="00AE5F42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92 (4.71-7.11), 54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C52F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4 (–2.17-1.4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7DB0C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4</w:t>
            </w:r>
          </w:p>
        </w:tc>
      </w:tr>
    </w:tbl>
    <w:p w14:paraId="462DB740" w14:textId="77777777" w:rsidR="00BC3E09" w:rsidRPr="00BC3E09" w:rsidRDefault="001F516D" w:rsidP="00BC3E09">
      <w:pPr>
        <w:pStyle w:val="Listenabsatz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 w:rsidRPr="00BC3E09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IMV – invasive mechanical ventilation</w:t>
      </w:r>
    </w:p>
    <w:p w14:paraId="679ECB25" w14:textId="77777777" w:rsidR="00BC3E09" w:rsidRPr="00BC3E09" w:rsidRDefault="001F516D" w:rsidP="00BC3E09">
      <w:pPr>
        <w:pStyle w:val="Listenabsatz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 w:rsidRPr="00BC3E09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uOR – unadjusted Odds Ratio</w:t>
      </w:r>
    </w:p>
    <w:p w14:paraId="3130B44A" w14:textId="77777777" w:rsidR="00BC3E09" w:rsidRPr="00BC3E09" w:rsidRDefault="001F516D" w:rsidP="00BC3E09">
      <w:pPr>
        <w:pStyle w:val="Listenabsatz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 w:rsidRPr="00BC3E09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CI – confidence interval</w:t>
      </w:r>
    </w:p>
    <w:p w14:paraId="30198857" w14:textId="77777777" w:rsidR="00BC3E09" w:rsidRPr="00BC3E09" w:rsidRDefault="001F516D" w:rsidP="00BC3E09">
      <w:pPr>
        <w:pStyle w:val="Listenabsatz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 w:rsidRPr="00BC3E09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BMI – body mass index</w:t>
      </w:r>
    </w:p>
    <w:p w14:paraId="20A908CF" w14:textId="77777777" w:rsidR="00BC3E09" w:rsidRPr="00BC3E09" w:rsidRDefault="001F516D" w:rsidP="00BC3E09">
      <w:pPr>
        <w:pStyle w:val="Listenabsatz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 w:rsidRPr="00BC3E09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CCI – Charlson comorbidity index</w:t>
      </w:r>
    </w:p>
    <w:p w14:paraId="134ECCC1" w14:textId="577E3389" w:rsidR="00834736" w:rsidRPr="008B59D0" w:rsidRDefault="001F516D" w:rsidP="008B59D0">
      <w:pPr>
        <w:pStyle w:val="Listenabsatz"/>
        <w:numPr>
          <w:ilvl w:val="0"/>
          <w:numId w:val="1"/>
        </w:numPr>
        <w:spacing w:before="240" w:after="240" w:line="480" w:lineRule="auto"/>
        <w:rPr>
          <w:lang w:val="fr-FR"/>
        </w:rPr>
      </w:pPr>
      <w:r w:rsidRPr="008B59D0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SOFA – sequential organ failure assessment. </w:t>
      </w:r>
    </w:p>
    <w:sectPr w:rsidR="00834736" w:rsidRPr="008B59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F445D5"/>
    <w:multiLevelType w:val="hybridMultilevel"/>
    <w:tmpl w:val="61160304"/>
    <w:lvl w:ilvl="0" w:tplc="28ACBD6C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color w:val="00000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hibeault, Charlotte">
    <w15:presenceInfo w15:providerId="AD" w15:userId="S::charlotte.thibeault@charite.de::f3ec046c-b902-4109-8911-a9d727dd7f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64E"/>
    <w:rsid w:val="00015D04"/>
    <w:rsid w:val="000A4F1B"/>
    <w:rsid w:val="001F516D"/>
    <w:rsid w:val="00423062"/>
    <w:rsid w:val="00563B89"/>
    <w:rsid w:val="00824365"/>
    <w:rsid w:val="00834736"/>
    <w:rsid w:val="00862C1F"/>
    <w:rsid w:val="008B59D0"/>
    <w:rsid w:val="008B6FA2"/>
    <w:rsid w:val="00AE5F42"/>
    <w:rsid w:val="00AF531C"/>
    <w:rsid w:val="00BC3E09"/>
    <w:rsid w:val="00BD464E"/>
    <w:rsid w:val="00BF5FB1"/>
    <w:rsid w:val="00CB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ABF31"/>
  <w15:chartTrackingRefBased/>
  <w15:docId w15:val="{E164F9E9-115B-42F2-ABE7-A518054D0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46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C3E0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1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19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a1b38ead60b07da0ab03071743ac19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08056e40e2b9b3668923f2c156ec064c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FF01FB-959C-47E4-9CB2-95D6BB67B7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D8348D-BA24-41D0-824C-22A95136E7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B591C00-60DC-4379-94B2-C2F89AEF0F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eault, Charlotte</dc:creator>
  <cp:keywords/>
  <dc:description/>
  <cp:lastModifiedBy>Thibeault, Charlotte</cp:lastModifiedBy>
  <cp:revision>3</cp:revision>
  <dcterms:created xsi:type="dcterms:W3CDTF">2021-02-04T10:01:00Z</dcterms:created>
  <dcterms:modified xsi:type="dcterms:W3CDTF">2021-02-04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